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6DD" w:rsidRDefault="00DE46DD" w:rsidP="00DE46DD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Supporting Information</w:t>
      </w:r>
    </w:p>
    <w:p w:rsidR="00DE46DD" w:rsidRPr="00301D17" w:rsidRDefault="00DE46DD" w:rsidP="00DE46DD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t xml:space="preserve">Table S1: </w:t>
      </w:r>
      <w:r>
        <w:rPr>
          <w:rFonts w:cstheme="minorHAnsi"/>
        </w:rPr>
        <w:t>Details of mitochondrial genes studied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1"/>
        <w:gridCol w:w="1000"/>
        <w:gridCol w:w="869"/>
        <w:gridCol w:w="2898"/>
        <w:gridCol w:w="3022"/>
      </w:tblGrid>
      <w:tr w:rsidR="00DE46DD" w:rsidRPr="00DE46DD" w:rsidTr="00DE46DD">
        <w:trPr>
          <w:trHeight w:val="556"/>
        </w:trPr>
        <w:tc>
          <w:tcPr>
            <w:tcW w:w="80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Assay ID</w:t>
            </w:r>
          </w:p>
        </w:tc>
        <w:tc>
          <w:tcPr>
            <w:tcW w:w="57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47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84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29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GenBank</w:t>
            </w:r>
            <w:proofErr w:type="spellEnd"/>
            <w:r w:rsidRPr="00DE46D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mRNA</w:t>
            </w:r>
          </w:p>
        </w:tc>
      </w:tr>
      <w:tr w:rsidR="00DE46DD" w:rsidRPr="00DE46DD" w:rsidTr="00DE46DD">
        <w:trPr>
          <w:trHeight w:val="556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3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ATP8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0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ATP synthase 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ATP8.0</w:t>
            </w:r>
          </w:p>
        </w:tc>
      </w:tr>
      <w:tr w:rsidR="00DE46DD" w:rsidRPr="00DE46DD" w:rsidTr="00DE46DD">
        <w:trPr>
          <w:trHeight w:val="648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73_s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ND1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35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NADH dehydrogenase 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ND1.0</w:t>
            </w:r>
          </w:p>
        </w:tc>
      </w:tr>
      <w:tr w:rsidR="00DE46DD" w:rsidRPr="00DE46DD" w:rsidTr="00DE46DD">
        <w:trPr>
          <w:trHeight w:val="648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4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CO1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1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cytochrome c oxidase I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CO1.0</w:t>
            </w:r>
          </w:p>
        </w:tc>
      </w:tr>
      <w:tr w:rsidR="00DE46DD" w:rsidRPr="00DE46DD" w:rsidTr="00DE46DD">
        <w:trPr>
          <w:trHeight w:val="648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74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ND2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36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NADH dehydrogenase 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ND2.0</w:t>
            </w:r>
          </w:p>
        </w:tc>
      </w:tr>
      <w:tr w:rsidR="00DE46DD" w:rsidRPr="00DE46DD" w:rsidTr="00DE46DD">
        <w:trPr>
          <w:trHeight w:val="556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7_s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CYB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1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cytochrome b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CYB.0</w:t>
            </w:r>
          </w:p>
        </w:tc>
      </w:tr>
      <w:tr w:rsidR="00DE46DD" w:rsidRPr="00DE46DD" w:rsidTr="00DE46DD">
        <w:trPr>
          <w:trHeight w:val="556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59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RNR1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4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12S RNA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RNR1.0</w:t>
            </w:r>
          </w:p>
        </w:tc>
      </w:tr>
      <w:tr w:rsidR="00DE46DD" w:rsidRPr="00DE46DD" w:rsidTr="00DE46DD">
        <w:trPr>
          <w:trHeight w:val="648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78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ND5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40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NADH dehydrogenase 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ND5.0</w:t>
            </w:r>
          </w:p>
        </w:tc>
      </w:tr>
      <w:tr w:rsidR="00DE46DD" w:rsidRPr="00DE46DD" w:rsidTr="00DE46DD">
        <w:trPr>
          <w:trHeight w:val="648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79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ND6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41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NADH dehydrogenase 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ND6.0</w:t>
            </w:r>
          </w:p>
        </w:tc>
      </w:tr>
      <w:tr w:rsidR="00DE46DD" w:rsidRPr="00DE46DD" w:rsidTr="00DE46DD">
        <w:trPr>
          <w:trHeight w:val="556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2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ATP6;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0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ATP synthase 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ATP6.0</w:t>
            </w:r>
          </w:p>
        </w:tc>
      </w:tr>
      <w:tr w:rsidR="00DE46DD" w:rsidRPr="00DE46DD" w:rsidTr="00DE46DD">
        <w:trPr>
          <w:trHeight w:val="834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5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CO2;FTH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4513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itochondrially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 xml:space="preserve"> encoded cytochrome c oxidase </w:t>
            </w:r>
            <w:proofErr w:type="spellStart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II;ferritin</w:t>
            </w:r>
            <w:proofErr w:type="spellEnd"/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; heavy polypeptide 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AY258285.1;NC_012920.CO2.0</w:t>
            </w:r>
          </w:p>
        </w:tc>
      </w:tr>
      <w:tr w:rsidR="00DE46DD" w:rsidRPr="00DE46DD" w:rsidTr="00DE46DD">
        <w:trPr>
          <w:trHeight w:val="834"/>
        </w:trPr>
        <w:tc>
          <w:tcPr>
            <w:tcW w:w="8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Hs02596861_s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7S;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MT-D-Loop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AB Mitochondrial Gene 7S; encoding D-loop which is a replication start site of the mtDNA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46DD" w:rsidRPr="00DE46DD" w:rsidRDefault="00DE46DD" w:rsidP="00DE46D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46DD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</w:rPr>
              <w:t>NC_012920.7S.0</w:t>
            </w:r>
          </w:p>
        </w:tc>
      </w:tr>
    </w:tbl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E46DD" w:rsidRPr="00944A51" w:rsidRDefault="00DE46DD" w:rsidP="00DE46DD">
      <w:pPr>
        <w:spacing w:after="0" w:line="360" w:lineRule="auto"/>
        <w:rPr>
          <w:rFonts w:cstheme="minorHAnsi"/>
        </w:rPr>
      </w:pPr>
      <w:r w:rsidRPr="00944A51">
        <w:rPr>
          <w:rFonts w:cstheme="minorHAnsi"/>
          <w:b/>
        </w:rPr>
        <w:lastRenderedPageBreak/>
        <w:t>Figure S1:</w:t>
      </w:r>
      <w:r>
        <w:rPr>
          <w:rFonts w:cstheme="minorHAnsi"/>
        </w:rPr>
        <w:t xml:space="preserve"> Comparison of mitochondrial genome encoded gene expression in adult (&gt;21 years) and pediatric (&lt;21 years) kidney transplant recipients</w:t>
      </w:r>
    </w:p>
    <w:p w:rsidR="00DE46DD" w:rsidRDefault="002804F8" w:rsidP="00DE46DD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35F18CBD" wp14:editId="0EB1092D">
            <wp:extent cx="5943600" cy="4441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6DD" w:rsidRDefault="00DE46DD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D70854" w:rsidRDefault="00D70854" w:rsidP="00DE46DD">
      <w:pPr>
        <w:spacing w:after="0" w:line="360" w:lineRule="auto"/>
        <w:rPr>
          <w:rFonts w:cstheme="minorHAnsi"/>
          <w:b/>
        </w:rPr>
      </w:pPr>
    </w:p>
    <w:p w:rsidR="002804F8" w:rsidRDefault="002804F8" w:rsidP="00DE46DD">
      <w:pPr>
        <w:spacing w:after="0" w:line="360" w:lineRule="auto"/>
        <w:rPr>
          <w:rFonts w:cstheme="minorHAnsi"/>
          <w:bCs/>
        </w:rPr>
      </w:pPr>
    </w:p>
    <w:p w:rsidR="00D70854" w:rsidRDefault="00D70854" w:rsidP="00D70854">
      <w:pPr>
        <w:spacing w:after="0" w:line="360" w:lineRule="auto"/>
        <w:rPr>
          <w:rFonts w:cstheme="minorHAnsi"/>
          <w:b/>
          <w:bCs/>
        </w:rPr>
      </w:pPr>
    </w:p>
    <w:p w:rsidR="002804F8" w:rsidRDefault="00DE46DD" w:rsidP="00DE46DD">
      <w:pPr>
        <w:spacing w:after="0" w:line="360" w:lineRule="auto"/>
        <w:rPr>
          <w:rFonts w:cstheme="minorHAnsi"/>
          <w:bCs/>
        </w:rPr>
      </w:pPr>
      <w:r w:rsidRPr="00944A51">
        <w:rPr>
          <w:rFonts w:cstheme="minorHAnsi"/>
          <w:b/>
          <w:bCs/>
        </w:rPr>
        <w:t>Figure S</w:t>
      </w:r>
      <w:r w:rsidR="00954987">
        <w:rPr>
          <w:rFonts w:cstheme="minorHAnsi"/>
          <w:b/>
          <w:bCs/>
        </w:rPr>
        <w:t>2</w:t>
      </w:r>
      <w:r w:rsidRPr="00944A51">
        <w:rPr>
          <w:rFonts w:cstheme="minorHAnsi"/>
          <w:b/>
          <w:bCs/>
        </w:rPr>
        <w:t>: S</w:t>
      </w:r>
      <w:r w:rsidR="00954987">
        <w:rPr>
          <w:rFonts w:cstheme="minorHAnsi"/>
          <w:b/>
          <w:bCs/>
        </w:rPr>
        <w:t>2</w:t>
      </w:r>
      <w:r w:rsidRPr="00944A51">
        <w:rPr>
          <w:rFonts w:cstheme="minorHAnsi"/>
          <w:b/>
          <w:bCs/>
        </w:rPr>
        <w:t>a)</w:t>
      </w:r>
      <w:r>
        <w:rPr>
          <w:rFonts w:cstheme="minorHAnsi"/>
          <w:bCs/>
        </w:rPr>
        <w:t xml:space="preserve"> Mito-Score levels in renal transplant recipients with 0-6 HLA mismatched antigens; </w:t>
      </w:r>
    </w:p>
    <w:p w:rsidR="002E190C" w:rsidRDefault="002804F8">
      <w:r>
        <w:rPr>
          <w:noProof/>
        </w:rPr>
        <w:drawing>
          <wp:inline distT="0" distB="0" distL="0" distR="0" wp14:anchorId="0797456F" wp14:editId="514F6F57">
            <wp:extent cx="2895225" cy="295585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S3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295" cy="2962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04F8" w:rsidRDefault="002804F8" w:rsidP="002804F8">
      <w:pPr>
        <w:spacing w:after="0" w:line="360" w:lineRule="auto"/>
        <w:rPr>
          <w:rFonts w:cstheme="minorHAnsi"/>
          <w:bCs/>
        </w:rPr>
      </w:pPr>
      <w:bookmarkStart w:id="0" w:name="_GoBack"/>
      <w:bookmarkEnd w:id="0"/>
      <w:r w:rsidRPr="00944A51">
        <w:rPr>
          <w:rFonts w:cstheme="minorHAnsi"/>
          <w:b/>
          <w:bCs/>
        </w:rPr>
        <w:t>S</w:t>
      </w:r>
      <w:r w:rsidR="00954987">
        <w:rPr>
          <w:rFonts w:cstheme="minorHAnsi"/>
          <w:b/>
          <w:bCs/>
        </w:rPr>
        <w:t>2</w:t>
      </w:r>
      <w:r w:rsidRPr="00944A51">
        <w:rPr>
          <w:rFonts w:cstheme="minorHAnsi"/>
          <w:b/>
          <w:bCs/>
        </w:rPr>
        <w:t>b)</w:t>
      </w:r>
      <w:r>
        <w:rPr>
          <w:rFonts w:cstheme="minorHAnsi"/>
          <w:bCs/>
        </w:rPr>
        <w:t xml:space="preserve"> mito-score levels between AR and No-AR categorized by the number of HLA mismatched antigens into 0-3 and 4-6 mismatches.</w:t>
      </w:r>
      <w:r w:rsidR="00A937B5">
        <w:rPr>
          <w:rFonts w:cstheme="minorHAnsi"/>
          <w:bCs/>
        </w:rPr>
        <w:t xml:space="preserve"> Numbers on top of the graphs represent numbers of patients in each category.</w:t>
      </w:r>
    </w:p>
    <w:p w:rsidR="00A937B5" w:rsidRDefault="00A937B5" w:rsidP="002804F8">
      <w:pPr>
        <w:spacing w:after="0" w:line="360" w:lineRule="auto"/>
        <w:rPr>
          <w:rFonts w:cstheme="minorHAnsi"/>
          <w:bCs/>
        </w:rPr>
      </w:pPr>
    </w:p>
    <w:p w:rsidR="00A937B5" w:rsidRDefault="00A937B5" w:rsidP="002804F8">
      <w:p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37258414" wp14:editId="3548B7D3">
            <wp:extent cx="4626864" cy="310896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toScore HLA MM Grouped 0-3 4-6_AR NoAR_Rev_FigureS2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64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04F8" w:rsidRDefault="002804F8"/>
    <w:sectPr w:rsidR="0028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6DD"/>
    <w:rsid w:val="00130D75"/>
    <w:rsid w:val="002804F8"/>
    <w:rsid w:val="00387625"/>
    <w:rsid w:val="006E3F8B"/>
    <w:rsid w:val="008E7B16"/>
    <w:rsid w:val="00954987"/>
    <w:rsid w:val="00A35DDC"/>
    <w:rsid w:val="00A937B5"/>
    <w:rsid w:val="00D70854"/>
    <w:rsid w:val="00DE46DD"/>
    <w:rsid w:val="00EE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customXml" Target="../customXml/item2.xml"/><Relationship Id="rId5" Type="http://schemas.openxmlformats.org/officeDocument/2006/relationships/image" Target="media/image1.jpe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7E1AE3D190574396B776D642D2F0C5" ma:contentTypeVersion="7" ma:contentTypeDescription="Create a new document." ma:contentTypeScope="" ma:versionID="d06afe137f0a5d451712cc48e12cd07f">
  <xsd:schema xmlns:xsd="http://www.w3.org/2001/XMLSchema" xmlns:p="http://schemas.microsoft.com/office/2006/metadata/properties" xmlns:ns2="caca4b2d-a0a3-4dcf-a10a-f473147be4ec" targetNamespace="http://schemas.microsoft.com/office/2006/metadata/properties" ma:root="true" ma:fieldsID="e6e5b8cf3ba33baa1da9dcb4b04415ab" ns2:_="">
    <xsd:import namespace="caca4b2d-a0a3-4dcf-a10a-f473147be4e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ca4b2d-a0a3-4dcf-a10a-f473147be4e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aca4b2d-a0a3-4dcf-a10a-f473147be4ec">DOCX</FileFormat>
    <StageName xmlns="caca4b2d-a0a3-4dcf-a10a-f473147be4ec" xsi:nil="true"/>
    <DocumentId xmlns="caca4b2d-a0a3-4dcf-a10a-f473147be4ec">Table 1.DOCX</DocumentId>
    <DocumentType xmlns="caca4b2d-a0a3-4dcf-a10a-f473147be4ec">Table</DocumentType>
    <TitleName xmlns="caca4b2d-a0a3-4dcf-a10a-f473147be4ec">Table 1.DOCX</TitleName>
    <IsDeleted xmlns="caca4b2d-a0a3-4dcf-a10a-f473147be4ec">false</IsDeleted>
    <Checked_x0020_Out_x0020_To xmlns="caca4b2d-a0a3-4dcf-a10a-f473147be4e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4323F8-95F5-4377-B6C7-B241475E9A11}"/>
</file>

<file path=customXml/itemProps2.xml><?xml version="1.0" encoding="utf-8"?>
<ds:datastoreItem xmlns:ds="http://schemas.openxmlformats.org/officeDocument/2006/customXml" ds:itemID="{A10A42B1-E4EA-449D-A4F3-6AD477C280B9}"/>
</file>

<file path=customXml/itemProps3.xml><?xml version="1.0" encoding="utf-8"?>
<ds:datastoreItem xmlns:ds="http://schemas.openxmlformats.org/officeDocument/2006/customXml" ds:itemID="{22CD5904-F339-44A6-893C-A547754A79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2</Words>
  <Characters>1421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ucor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cor</dc:creator>
  <cp:lastModifiedBy>Immucor</cp:lastModifiedBy>
  <cp:revision>2</cp:revision>
  <dcterms:created xsi:type="dcterms:W3CDTF">2017-09-16T01:10:00Z</dcterms:created>
  <dcterms:modified xsi:type="dcterms:W3CDTF">2017-09-1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E1AE3D190574396B776D642D2F0C5</vt:lpwstr>
  </property>
</Properties>
</file>